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63E72" w14:textId="409B1ED6" w:rsidR="00E21057" w:rsidRPr="00664F70" w:rsidRDefault="005B31CA" w:rsidP="00E21057">
      <w:pPr>
        <w:rPr>
          <w:rFonts w:ascii="Arial" w:eastAsia="ＭＳ 明朝" w:hAnsi="Arial" w:cs="Arial"/>
          <w:b/>
        </w:rPr>
      </w:pPr>
      <w:r>
        <w:rPr>
          <w:rFonts w:ascii="Arial" w:eastAsia="ＭＳ 明朝" w:hAnsi="Arial" w:cs="Arial"/>
          <w:b/>
        </w:rPr>
        <w:t xml:space="preserve">Supplementary </w:t>
      </w:r>
      <w:r w:rsidR="00E21057" w:rsidRPr="00664F70">
        <w:rPr>
          <w:rFonts w:ascii="Arial" w:eastAsia="ＭＳ 明朝" w:hAnsi="Arial" w:cs="Arial"/>
          <w:b/>
        </w:rPr>
        <w:t>Table</w:t>
      </w:r>
      <w:r w:rsidR="00474F28">
        <w:rPr>
          <w:rFonts w:ascii="Arial" w:eastAsia="ＭＳ 明朝" w:hAnsi="Arial" w:cs="Arial"/>
          <w:b/>
        </w:rPr>
        <w:t xml:space="preserve"> 2</w:t>
      </w:r>
      <w:r w:rsidR="00E21057" w:rsidRPr="00664F70">
        <w:rPr>
          <w:rFonts w:ascii="Arial" w:eastAsia="ＭＳ 明朝" w:hAnsi="Arial" w:cs="Arial"/>
          <w:b/>
        </w:rPr>
        <w:t xml:space="preserve">. Adverse events occurring in the </w:t>
      </w:r>
      <w:r w:rsidR="00E36B46">
        <w:rPr>
          <w:rFonts w:ascii="Arial" w:eastAsia="ＭＳ 明朝" w:hAnsi="Arial" w:cs="Arial"/>
          <w:b/>
        </w:rPr>
        <w:t>safety population</w:t>
      </w:r>
      <w:r w:rsidR="00E21057" w:rsidRPr="00664F70">
        <w:rPr>
          <w:rFonts w:ascii="Arial" w:eastAsia="ＭＳ 明朝" w:hAnsi="Arial" w:cs="Arial"/>
          <w:b/>
        </w:rPr>
        <w:t xml:space="preserve"> (</w:t>
      </w:r>
      <w:r w:rsidR="00E21057" w:rsidRPr="00664F70">
        <w:rPr>
          <w:rFonts w:ascii="Arial" w:eastAsia="ＭＳ 明朝" w:hAnsi="Arial" w:cs="Arial"/>
          <w:b/>
          <w:iCs/>
        </w:rPr>
        <w:t>n</w:t>
      </w:r>
      <w:r w:rsidR="002E090E">
        <w:rPr>
          <w:rFonts w:ascii="Arial" w:eastAsia="ＭＳ 明朝" w:hAnsi="Arial" w:cs="Arial"/>
          <w:b/>
          <w:iCs/>
        </w:rPr>
        <w:t xml:space="preserve"> </w:t>
      </w:r>
      <w:r w:rsidR="00E21057" w:rsidRPr="00664F70">
        <w:rPr>
          <w:rFonts w:ascii="Arial" w:eastAsia="ＭＳ 明朝" w:hAnsi="Arial" w:cs="Arial"/>
          <w:b/>
        </w:rPr>
        <w:t>=</w:t>
      </w:r>
      <w:r w:rsidR="002E090E">
        <w:rPr>
          <w:rFonts w:ascii="Arial" w:eastAsia="ＭＳ 明朝" w:hAnsi="Arial" w:cs="Arial"/>
          <w:b/>
        </w:rPr>
        <w:t xml:space="preserve"> </w:t>
      </w:r>
      <w:r w:rsidR="00E21057" w:rsidRPr="00664F70">
        <w:rPr>
          <w:rFonts w:ascii="Arial" w:eastAsia="ＭＳ 明朝" w:hAnsi="Arial" w:cs="Arial"/>
          <w:b/>
        </w:rPr>
        <w:t>487)</w:t>
      </w:r>
    </w:p>
    <w:tbl>
      <w:tblPr>
        <w:tblpPr w:leftFromText="142" w:rightFromText="142" w:vertAnchor="page" w:horzAnchor="margin" w:tblpY="1930"/>
        <w:tblW w:w="9150" w:type="dxa"/>
        <w:tblBorders>
          <w:top w:val="single" w:sz="8" w:space="0" w:color="7F7F7F"/>
          <w:bottom w:val="single" w:sz="8" w:space="0" w:color="7F7F7F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9"/>
        <w:gridCol w:w="1134"/>
        <w:gridCol w:w="1235"/>
        <w:gridCol w:w="1030"/>
        <w:gridCol w:w="897"/>
        <w:gridCol w:w="1135"/>
        <w:gridCol w:w="1030"/>
      </w:tblGrid>
      <w:tr w:rsidR="00E21057" w:rsidRPr="00DB08D5" w14:paraId="1BDE4AAC" w14:textId="77777777" w:rsidTr="00A8637C">
        <w:trPr>
          <w:trHeight w:val="34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F665AA" w14:textId="77777777" w:rsidR="00E21057" w:rsidRPr="00664F70" w:rsidRDefault="00E21057" w:rsidP="002A02ED">
            <w:pPr>
              <w:rPr>
                <w:rFonts w:ascii="Arial" w:eastAsia="ＭＳ 明朝" w:hAnsi="Arial" w:cs="Arial"/>
                <w:b/>
                <w:bCs/>
                <w:sz w:val="20"/>
                <w:szCs w:val="20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A72B2F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Grade 1</w:t>
            </w:r>
          </w:p>
          <w:p w14:paraId="583090CD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vAlign w:val="center"/>
          </w:tcPr>
          <w:p w14:paraId="5A2FE38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08D5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Grade 2</w:t>
            </w:r>
          </w:p>
          <w:p w14:paraId="7A37E6A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DB08D5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vAlign w:val="center"/>
          </w:tcPr>
          <w:p w14:paraId="4D98EBF0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Grade 3</w:t>
            </w:r>
          </w:p>
          <w:p w14:paraId="7EA02A7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897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vAlign w:val="center"/>
          </w:tcPr>
          <w:p w14:paraId="618A97C8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Grade 4</w:t>
            </w:r>
          </w:p>
          <w:p w14:paraId="1CEDD17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6A8974BB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≥Grade 1</w:t>
            </w:r>
          </w:p>
          <w:p w14:paraId="3650141C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8" w:space="0" w:color="7F7F7F"/>
              <w:right w:val="single" w:sz="4" w:space="0" w:color="auto"/>
            </w:tcBorders>
            <w:shd w:val="clear" w:color="auto" w:fill="auto"/>
            <w:vAlign w:val="center"/>
          </w:tcPr>
          <w:p w14:paraId="39203869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≥Grade 3</w:t>
            </w:r>
          </w:p>
          <w:p w14:paraId="2420DD80" w14:textId="77777777" w:rsidR="00E21057" w:rsidRPr="00664F70" w:rsidRDefault="00E21057" w:rsidP="002A02ED">
            <w:pPr>
              <w:jc w:val="center"/>
              <w:rPr>
                <w:rFonts w:ascii="Arial" w:eastAsia="ＭＳ 明朝" w:hAnsi="Arial" w:cs="Arial"/>
                <w:b/>
                <w:bCs/>
                <w:sz w:val="18"/>
                <w:szCs w:val="18"/>
              </w:rPr>
            </w:pPr>
            <w:r w:rsidRPr="00664F70">
              <w:rPr>
                <w:rFonts w:ascii="Arial" w:eastAsia="ＭＳ 明朝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E21057" w:rsidRPr="00DB08D5" w14:paraId="61707021" w14:textId="77777777" w:rsidTr="00A8637C">
        <w:trPr>
          <w:trHeight w:val="20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E373CA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Leukopen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DDD4E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8 (3.7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3DE84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8 (3.7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03D7E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 (0.8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7DE3E0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BDBFF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1 (8.4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3946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5 (1.0)</w:t>
            </w:r>
          </w:p>
        </w:tc>
      </w:tr>
      <w:tr w:rsidR="00E21057" w:rsidRPr="00DB08D5" w14:paraId="224F6CE3" w14:textId="77777777" w:rsidTr="00A8637C">
        <w:trPr>
          <w:trHeight w:val="124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A9DD9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Neutropen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D64AF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7 (7.6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0714B1" w14:textId="54BC2A2A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754506"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6916DA">
              <w:rPr>
                <w:rFonts w:ascii="Arial" w:eastAsia="ＭＳ 明朝" w:hAnsi="Arial" w:cs="Arial"/>
                <w:sz w:val="20"/>
                <w:szCs w:val="20"/>
              </w:rPr>
              <w:t>4.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B182CC" w14:textId="34381FE0" w:rsidR="00E21057" w:rsidRPr="00DB08D5" w:rsidRDefault="00754506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D33F25">
              <w:rPr>
                <w:rFonts w:ascii="Arial" w:eastAsia="ＭＳ 明朝" w:hAnsi="Arial" w:cs="Arial"/>
                <w:sz w:val="20"/>
                <w:szCs w:val="20"/>
              </w:rPr>
              <w:t>1.8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F3A44D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F2EFCB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8 (14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E62613" w14:textId="3C859321" w:rsidR="00E21057" w:rsidRPr="00DB08D5" w:rsidRDefault="00D33F25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228F2B7F" w14:textId="77777777" w:rsidTr="00A8637C">
        <w:trPr>
          <w:trHeight w:val="172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110CF7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Anem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2B4B08" w14:textId="6E0291E2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D33F25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CB0BF7">
              <w:rPr>
                <w:rFonts w:ascii="Arial" w:eastAsia="ＭＳ 明朝" w:hAnsi="Arial" w:cs="Arial"/>
                <w:sz w:val="20"/>
                <w:szCs w:val="20"/>
              </w:rPr>
              <w:t>4.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EA2994" w14:textId="2BD054BE" w:rsidR="00E21057" w:rsidRPr="00DB08D5" w:rsidRDefault="00D33F25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8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CB0BF7">
              <w:rPr>
                <w:rFonts w:ascii="Arial" w:eastAsia="ＭＳ 明朝" w:hAnsi="Arial" w:cs="Arial"/>
                <w:sz w:val="20"/>
                <w:szCs w:val="20"/>
              </w:rPr>
              <w:t>16.8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49EB09" w14:textId="11F27FFC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D33F2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3402EF">
              <w:rPr>
                <w:rFonts w:ascii="Arial" w:eastAsia="ＭＳ 明朝" w:hAnsi="Arial" w:cs="Arial"/>
                <w:sz w:val="20"/>
                <w:szCs w:val="20"/>
              </w:rPr>
              <w:t>9.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CA6AB2" w14:textId="47B2D88D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D33F25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6B767D">
              <w:rPr>
                <w:rFonts w:ascii="Arial" w:eastAsia="ＭＳ 明朝" w:hAnsi="Arial" w:cs="Arial"/>
                <w:sz w:val="20"/>
                <w:szCs w:val="20"/>
              </w:rPr>
              <w:t>3.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6C11E0" w14:textId="350D8145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6</w:t>
            </w:r>
            <w:r w:rsidR="00B82557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3</w:t>
            </w:r>
            <w:r w:rsidR="00B82557">
              <w:rPr>
                <w:rFonts w:ascii="Arial" w:eastAsia="ＭＳ 明朝" w:hAnsi="Arial" w:cs="Arial"/>
                <w:sz w:val="20"/>
                <w:szCs w:val="20"/>
              </w:rPr>
              <w:t>4.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65E5E" w14:textId="713020A6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B82557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2.</w:t>
            </w:r>
            <w:r w:rsidR="00B82557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590E09BF" w14:textId="77777777" w:rsidTr="00A8637C">
        <w:trPr>
          <w:trHeight w:val="77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8462ED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Platelet count decrease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D41C5B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2 (12.7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508501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0 (2.1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0B6F2C" w14:textId="211586FF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B82557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6B767D">
              <w:rPr>
                <w:rFonts w:ascii="Arial" w:eastAsia="ＭＳ 明朝" w:hAnsi="Arial" w:cs="Arial"/>
                <w:sz w:val="20"/>
                <w:szCs w:val="20"/>
              </w:rPr>
              <w:t>2.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B4D5D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 (0.6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7C26F8" w14:textId="4BEEBCA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304385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8.</w:t>
            </w:r>
            <w:r w:rsidR="00304385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FC2BA" w14:textId="518DD512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304385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3.</w:t>
            </w:r>
            <w:r w:rsidR="00304385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181799DF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98DCBA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Nause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8741C" w14:textId="716031D3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3A67FA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F916B0">
              <w:rPr>
                <w:rFonts w:ascii="Arial" w:eastAsia="ＭＳ 明朝" w:hAnsi="Arial" w:cs="Arial"/>
                <w:sz w:val="20"/>
                <w:szCs w:val="20"/>
              </w:rPr>
              <w:t>13.1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B13E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9 (8.0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E7C54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5 (3.1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1987593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77079E" w14:textId="0E27602E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1</w:t>
            </w:r>
            <w:r w:rsidR="003A67FA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2</w:t>
            </w:r>
            <w:r w:rsidR="003A67FA">
              <w:rPr>
                <w:rFonts w:ascii="Arial" w:eastAsia="ＭＳ 明朝" w:hAnsi="Arial" w:cs="Arial"/>
                <w:sz w:val="20"/>
                <w:szCs w:val="20"/>
              </w:rPr>
              <w:t>4.2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6C3AC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5 (3.1)</w:t>
            </w:r>
          </w:p>
        </w:tc>
      </w:tr>
      <w:tr w:rsidR="00E21057" w:rsidRPr="00DB08D5" w14:paraId="48E1E1EF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76AE9E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Vomiting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15BC7D" w14:textId="280E5096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="00FD0DCA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F916B0">
              <w:rPr>
                <w:rFonts w:ascii="Arial" w:eastAsia="ＭＳ 明朝" w:hAnsi="Arial" w:cs="Arial"/>
                <w:sz w:val="20"/>
                <w:szCs w:val="20"/>
              </w:rPr>
              <w:t>11.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ECE01F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8 (3.7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5F07D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 (1.2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16BD73D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1CEAD" w14:textId="320FE6A3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="00C23467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6.</w:t>
            </w:r>
            <w:r w:rsidR="00C23467"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32BF4E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 (1.2)</w:t>
            </w:r>
          </w:p>
        </w:tc>
      </w:tr>
      <w:tr w:rsidR="00E21057" w:rsidRPr="00DB08D5" w14:paraId="08C19042" w14:textId="77777777" w:rsidTr="00A8637C">
        <w:trPr>
          <w:trHeight w:val="163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A57C6C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Mucositis oral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A2F29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6 (3.3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420710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5 (1.0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915DA1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765C5FC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D30A5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2 (4.5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09C86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</w:tr>
      <w:tr w:rsidR="00E21057" w:rsidRPr="00DB08D5" w14:paraId="13B32FC5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C7E3B6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Diarrhe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776548" w14:textId="1D9EEEA1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B4566D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3.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6753C6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8 (3.7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A9BB6BB" w14:textId="236B01DA" w:rsidR="00E21057" w:rsidRPr="00DB08D5" w:rsidRDefault="00B4566D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32BDDFF4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455A1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87 (17.9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D5ADA" w14:textId="53E1C2C0" w:rsidR="00E21057" w:rsidRPr="00DB08D5" w:rsidRDefault="00B4566D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061DE6B3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3C527C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Anorex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35488D" w14:textId="5DF6EE92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3901C3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3901C3">
              <w:rPr>
                <w:rFonts w:ascii="Arial" w:eastAsia="ＭＳ 明朝" w:hAnsi="Arial" w:cs="Arial"/>
                <w:sz w:val="20"/>
                <w:szCs w:val="20"/>
              </w:rPr>
              <w:t>13.1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CF31C" w14:textId="5E637393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="003901C3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BB15E4">
              <w:rPr>
                <w:rFonts w:ascii="Arial" w:eastAsia="ＭＳ 明朝" w:hAnsi="Arial" w:cs="Arial"/>
                <w:sz w:val="20"/>
                <w:szCs w:val="20"/>
              </w:rPr>
              <w:t>16.2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77414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0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2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0F2A69" w14:textId="2EFDBD8F" w:rsidR="00E21057" w:rsidRPr="00DB08D5" w:rsidRDefault="003901C3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DAE924" w14:textId="5E28AD61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0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41.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2EF29A" w14:textId="2FCEDDF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2.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2F41FD71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2811F5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Fatigu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045AEEE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9 (10.1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54D2E1" w14:textId="1CCD13BF" w:rsidR="00E21057" w:rsidRPr="00DB08D5" w:rsidRDefault="001004EA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50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BB15E4">
              <w:rPr>
                <w:rFonts w:ascii="Arial" w:eastAsia="ＭＳ 明朝" w:hAnsi="Arial" w:cs="Arial"/>
                <w:sz w:val="20"/>
                <w:szCs w:val="20"/>
              </w:rPr>
              <w:t>10.3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2AC33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4 (7.0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C90587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9EC9AF" w14:textId="7B8112E8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3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2</w:t>
            </w:r>
            <w:r w:rsidR="001004EA">
              <w:rPr>
                <w:rFonts w:ascii="Arial" w:eastAsia="ＭＳ 明朝" w:hAnsi="Arial" w:cs="Arial"/>
                <w:sz w:val="20"/>
                <w:szCs w:val="20"/>
              </w:rPr>
              <w:t>7.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EAC338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4 (7.0)</w:t>
            </w:r>
          </w:p>
        </w:tc>
      </w:tr>
      <w:tr w:rsidR="00E21057" w:rsidRPr="00DB08D5" w14:paraId="281C9268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A49678" w14:textId="77777777" w:rsidR="00E21057" w:rsidRPr="00DB08D5" w:rsidRDefault="00E21057" w:rsidP="002A02ED">
            <w:pPr>
              <w:jc w:val="left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Malais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2D38D5" w14:textId="59750030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D215F4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D215F4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 w:rsidR="00A8637C">
              <w:rPr>
                <w:rFonts w:ascii="Arial" w:eastAsia="ＭＳ 明朝" w:hAnsi="Arial" w:cs="Arial"/>
                <w:sz w:val="20"/>
                <w:szCs w:val="20"/>
              </w:rPr>
              <w:t>17.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EA28E8" w14:textId="571854CC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1</w:t>
            </w:r>
            <w:r w:rsidR="00D215F4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A8637C">
              <w:rPr>
                <w:rFonts w:ascii="Arial" w:eastAsia="ＭＳ 明朝" w:hAnsi="Arial" w:cs="Arial"/>
                <w:sz w:val="20"/>
                <w:szCs w:val="20"/>
              </w:rPr>
              <w:t>23.2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302AE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B3CA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82D75D" w14:textId="4439FCF6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9</w:t>
            </w:r>
            <w:r w:rsidR="00D215F4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40.</w:t>
            </w:r>
            <w:r w:rsidR="00D215F4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8CFEE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E21057" w:rsidRPr="00DB08D5" w14:paraId="644C9493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B295E1F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AST increase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CA9E6" w14:textId="6F195E5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1</w:t>
            </w:r>
            <w:r w:rsidR="007B5F68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</w:t>
            </w:r>
            <w:r w:rsidR="007B5F68">
              <w:rPr>
                <w:rFonts w:ascii="Arial" w:eastAsia="ＭＳ 明朝" w:hAnsi="Arial" w:cs="Arial"/>
                <w:sz w:val="20"/>
                <w:szCs w:val="20"/>
              </w:rPr>
              <w:t>(</w:t>
            </w:r>
            <w:r w:rsidR="00F51676">
              <w:rPr>
                <w:rFonts w:ascii="Arial" w:eastAsia="ＭＳ 明朝" w:hAnsi="Arial" w:cs="Arial"/>
                <w:sz w:val="20"/>
                <w:szCs w:val="20"/>
              </w:rPr>
              <w:t>23.6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DE9FEA" w14:textId="14405F64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4D2AC1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CE76F8">
              <w:rPr>
                <w:rFonts w:ascii="Arial" w:eastAsia="ＭＳ 明朝" w:hAnsi="Arial" w:cs="Arial"/>
                <w:sz w:val="20"/>
                <w:szCs w:val="20"/>
              </w:rPr>
              <w:t>9.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A9B929" w14:textId="324B63A8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="004D2AC1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CE76F8">
              <w:rPr>
                <w:rFonts w:ascii="Arial" w:eastAsia="ＭＳ 明朝" w:hAnsi="Arial" w:cs="Arial"/>
                <w:sz w:val="20"/>
                <w:szCs w:val="20"/>
              </w:rPr>
              <w:t>7.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313BFA" w14:textId="1D792812" w:rsidR="00E21057" w:rsidRPr="00DB08D5" w:rsidRDefault="004D2AC1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CE76F8">
              <w:rPr>
                <w:rFonts w:ascii="Arial" w:eastAsia="ＭＳ 明朝" w:hAnsi="Arial" w:cs="Arial"/>
                <w:sz w:val="20"/>
                <w:szCs w:val="20"/>
              </w:rPr>
              <w:t>1.0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D6B6BE" w14:textId="1A791D6E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0</w:t>
            </w:r>
            <w:r w:rsidR="004D2AC1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41.</w:t>
            </w:r>
            <w:r w:rsidR="004D2AC1">
              <w:rPr>
                <w:rFonts w:ascii="Arial" w:eastAsia="ＭＳ 明朝" w:hAnsi="Arial" w:cs="Arial"/>
                <w:sz w:val="20"/>
                <w:szCs w:val="20"/>
              </w:rPr>
              <w:t>9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2D777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3 (8.8)</w:t>
            </w:r>
          </w:p>
        </w:tc>
      </w:tr>
      <w:tr w:rsidR="00E21057" w:rsidRPr="00DB08D5" w14:paraId="66B792D3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8ECB9C5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ALT increased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C9FA9C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16 (23.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40669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5 (5.1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ACBD5E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5 (3.1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EE9AB9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67D38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58 (32.4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2A096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7 (3.5)</w:t>
            </w:r>
          </w:p>
        </w:tc>
      </w:tr>
      <w:tr w:rsidR="00E21057" w:rsidRPr="00DB08D5" w14:paraId="289D6D58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2B88A3C3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Hyponatrem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FF3407" w14:textId="7A5D2922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5</w:t>
            </w:r>
            <w:r w:rsidR="0074193F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6A01EB">
              <w:rPr>
                <w:rFonts w:ascii="Arial" w:eastAsia="ＭＳ 明朝" w:hAnsi="Arial" w:cs="Arial"/>
                <w:sz w:val="20"/>
                <w:szCs w:val="20"/>
              </w:rPr>
              <w:t>32.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BAF4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FF521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7 (5.5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FD116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91561D" w14:textId="4B60D4A4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8</w:t>
            </w:r>
            <w:r w:rsidR="00582703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3</w:t>
            </w:r>
            <w:r w:rsidR="00582703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.</w:t>
            </w:r>
            <w:r w:rsidR="00582703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A16B4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9 (6.0)</w:t>
            </w:r>
          </w:p>
        </w:tc>
      </w:tr>
      <w:tr w:rsidR="00E21057" w:rsidRPr="00DB08D5" w14:paraId="7326F97A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7887B0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Hypokalem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FA2B30" w14:textId="0F458AE6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582703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266A47">
              <w:rPr>
                <w:rFonts w:ascii="Arial" w:eastAsia="ＭＳ 明朝" w:hAnsi="Arial" w:cs="Arial"/>
                <w:sz w:val="20"/>
                <w:szCs w:val="20"/>
              </w:rPr>
              <w:t>13.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57B41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A4C68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6 (3.3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60D94C" w14:textId="578DBCE5" w:rsidR="00E21057" w:rsidRPr="00DB08D5" w:rsidRDefault="00582703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7D118D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85 (17.5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171900" w14:textId="3BE3721F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62488F"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3.</w:t>
            </w:r>
            <w:r w:rsidR="0062488F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4852D8EE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3DAD6A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Pyrexia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E328B29" w14:textId="485B6383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</w:t>
            </w:r>
            <w:r w:rsidR="003D6AEA">
              <w:rPr>
                <w:rFonts w:ascii="Arial" w:eastAsia="ＭＳ 明朝" w:hAnsi="Arial" w:cs="Arial"/>
                <w:sz w:val="20"/>
                <w:szCs w:val="20"/>
              </w:rPr>
              <w:t>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6F7532">
              <w:rPr>
                <w:rFonts w:ascii="Arial" w:eastAsia="ＭＳ 明朝" w:hAnsi="Arial" w:cs="Arial"/>
                <w:sz w:val="20"/>
                <w:szCs w:val="20"/>
              </w:rPr>
              <w:t>9.7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15A9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6 (3.3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8CD439F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A812C4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E4A12D" w14:textId="77FE328A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3D6AEA">
              <w:rPr>
                <w:rFonts w:ascii="Arial" w:eastAsia="ＭＳ 明朝" w:hAnsi="Arial" w:cs="Arial"/>
                <w:sz w:val="20"/>
                <w:szCs w:val="20"/>
              </w:rPr>
              <w:t>5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3.</w:t>
            </w:r>
            <w:r w:rsidR="003D6AEA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08091F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</w:tr>
      <w:tr w:rsidR="00E21057" w:rsidRPr="00DB08D5" w14:paraId="07799493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59072B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74B4E4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74C787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B6BE8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B74111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D47F9B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44122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</w:p>
        </w:tc>
      </w:tr>
      <w:tr w:rsidR="00E21057" w:rsidRPr="00DB08D5" w14:paraId="06D686FF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459189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Hypothyroidism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ED0F36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3 (2.7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6D474E" w14:textId="64E2E419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5E5E0F"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3.</w:t>
            </w:r>
            <w:r w:rsidR="005E5E0F"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55807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642EE65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479AE0" w14:textId="4A80279E" w:rsidR="00E21057" w:rsidRPr="00DB08D5" w:rsidRDefault="005E5E0F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30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6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0D8C9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</w:tr>
      <w:tr w:rsidR="00E21057" w:rsidRPr="00DB08D5" w14:paraId="0747BF89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05A2D3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Hyperthyroidism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446FB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7E8B1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6 (1.2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AA890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7057E107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60C3BF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8 (1.6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42807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</w:tr>
      <w:tr w:rsidR="00E21057" w:rsidRPr="00DB08D5" w14:paraId="184A50E4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68B9DF2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5061E7">
              <w:rPr>
                <w:rFonts w:ascii="Arial" w:eastAsia="ＭＳ 明朝" w:hAnsi="Arial" w:cs="Arial"/>
                <w:sz w:val="20"/>
                <w:szCs w:val="20"/>
              </w:rPr>
              <w:t>Interstitial lung disease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5372914" w14:textId="2A005F2A" w:rsidR="00E21057" w:rsidRPr="00DB08D5" w:rsidRDefault="003B4280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3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02FA7C8" w14:textId="11C78132" w:rsidR="00E21057" w:rsidRPr="00DB08D5" w:rsidRDefault="003B4280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 w:rsidR="00B74ECF">
              <w:rPr>
                <w:rFonts w:ascii="Arial" w:eastAsia="ＭＳ 明朝" w:hAnsi="Arial" w:cs="Arial"/>
                <w:sz w:val="20"/>
                <w:szCs w:val="20"/>
              </w:rPr>
              <w:t>1.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444A05" w14:textId="3BC67B14" w:rsidR="00E21057" w:rsidRPr="00DB08D5" w:rsidRDefault="001F45DD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1.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39D87BA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0CBC17" w14:textId="7E8097F1" w:rsidR="00E21057" w:rsidRPr="00DB08D5" w:rsidRDefault="001F45DD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1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7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3.5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9892F4" w14:textId="43B342F1" w:rsidR="00E21057" w:rsidRPr="00DB08D5" w:rsidRDefault="001F45DD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1.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</w:tr>
      <w:tr w:rsidR="00E21057" w:rsidRPr="00DB08D5" w14:paraId="35A03B63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60E01C8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Colitis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</w:tcPr>
          <w:p w14:paraId="1267566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69C9D7" w14:textId="761A5649" w:rsidR="00E21057" w:rsidRPr="00DB08D5" w:rsidRDefault="00B74ECF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2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71079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753CCE18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8BB6F5F" w14:textId="3798D4F3" w:rsidR="00E21057" w:rsidRPr="00DB08D5" w:rsidRDefault="00B74ECF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>
              <w:rPr>
                <w:rFonts w:ascii="Arial" w:eastAsia="ＭＳ 明朝" w:hAnsi="Arial" w:cs="Arial"/>
                <w:sz w:val="20"/>
                <w:szCs w:val="20"/>
              </w:rPr>
              <w:t>8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eastAsia="ＭＳ 明朝" w:hAnsi="Arial" w:cs="Arial"/>
                <w:sz w:val="20"/>
                <w:szCs w:val="20"/>
              </w:rPr>
              <w:t>6</w:t>
            </w:r>
            <w:r w:rsidR="00E21057" w:rsidRPr="00DB08D5">
              <w:rPr>
                <w:rFonts w:ascii="Arial" w:eastAsia="ＭＳ 明朝" w:hAnsi="Arial" w:cs="Arial"/>
                <w:sz w:val="20"/>
                <w:szCs w:val="20"/>
              </w:rPr>
              <w:t>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AC64B5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</w:tr>
      <w:tr w:rsidR="00E21057" w:rsidRPr="00DB08D5" w14:paraId="319E8784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131151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Maculopapular rash</w:t>
            </w:r>
          </w:p>
        </w:tc>
        <w:tc>
          <w:tcPr>
            <w:tcW w:w="113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8C2DC9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4 (0.8)</w:t>
            </w:r>
          </w:p>
        </w:tc>
        <w:tc>
          <w:tcPr>
            <w:tcW w:w="12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1C55E4D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BBF613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897" w:type="dxa"/>
            <w:tcBorders>
              <w:left w:val="single" w:sz="4" w:space="0" w:color="auto"/>
              <w:right w:val="single" w:sz="4" w:space="0" w:color="auto"/>
            </w:tcBorders>
          </w:tcPr>
          <w:p w14:paraId="5800C854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1122073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5 (1.0)</w:t>
            </w:r>
          </w:p>
        </w:tc>
        <w:tc>
          <w:tcPr>
            <w:tcW w:w="103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F739EC4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</w:tr>
      <w:tr w:rsidR="00E21057" w:rsidRPr="00DB08D5" w14:paraId="4DB94C1E" w14:textId="77777777" w:rsidTr="00A8637C">
        <w:tblPrEx>
          <w:tblBorders>
            <w:top w:val="none" w:sz="0" w:space="0" w:color="auto"/>
            <w:bottom w:val="none" w:sz="0" w:space="0" w:color="auto"/>
          </w:tblBorders>
          <w:tblCellMar>
            <w:left w:w="108" w:type="dxa"/>
            <w:right w:w="108" w:type="dxa"/>
          </w:tblCellMar>
        </w:tblPrEx>
        <w:trPr>
          <w:trHeight w:val="340"/>
        </w:trPr>
        <w:tc>
          <w:tcPr>
            <w:tcW w:w="26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20B7C5" w14:textId="77777777" w:rsidR="00E21057" w:rsidRPr="00DB08D5" w:rsidRDefault="00E21057" w:rsidP="002A02ED">
            <w:pPr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Hypophysiti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6CB6B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12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26B352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1 (0.2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168C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8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FD6D1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  <w:tc>
          <w:tcPr>
            <w:tcW w:w="11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E10796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2 (0.4)</w:t>
            </w:r>
          </w:p>
        </w:tc>
        <w:tc>
          <w:tcPr>
            <w:tcW w:w="10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CE27A" w14:textId="77777777" w:rsidR="00E21057" w:rsidRPr="00DB08D5" w:rsidRDefault="00E21057" w:rsidP="002A02ED">
            <w:pPr>
              <w:jc w:val="center"/>
              <w:rPr>
                <w:rFonts w:ascii="Arial" w:eastAsia="ＭＳ 明朝" w:hAnsi="Arial" w:cs="Arial"/>
                <w:sz w:val="20"/>
                <w:szCs w:val="20"/>
              </w:rPr>
            </w:pPr>
            <w:r w:rsidRPr="00DB08D5">
              <w:rPr>
                <w:rFonts w:ascii="Arial" w:eastAsia="ＭＳ 明朝" w:hAnsi="Arial" w:cs="Arial"/>
                <w:sz w:val="20"/>
                <w:szCs w:val="20"/>
              </w:rPr>
              <w:t>0 (0.0)</w:t>
            </w:r>
          </w:p>
        </w:tc>
      </w:tr>
    </w:tbl>
    <w:p w14:paraId="58AA0705" w14:textId="77777777" w:rsidR="00E21057" w:rsidRDefault="00E21057" w:rsidP="00E21057">
      <w:pPr>
        <w:rPr>
          <w:rFonts w:ascii="Arial" w:eastAsia="ＭＳ 明朝" w:hAnsi="Arial" w:cs="Arial"/>
          <w:sz w:val="22"/>
          <w:szCs w:val="22"/>
        </w:rPr>
      </w:pPr>
    </w:p>
    <w:p w14:paraId="15C21146" w14:textId="77777777" w:rsidR="00F14D46" w:rsidRDefault="00F14D46"/>
    <w:p w14:paraId="1FA30913" w14:textId="77777777" w:rsidR="00D3609D" w:rsidRDefault="00D3609D"/>
    <w:p w14:paraId="4C9FE5AF" w14:textId="77777777" w:rsidR="00D3609D" w:rsidRDefault="00D3609D"/>
    <w:p w14:paraId="2D3B44DD" w14:textId="77777777" w:rsidR="00D3609D" w:rsidRDefault="00D3609D"/>
    <w:p w14:paraId="55CDA767" w14:textId="77777777" w:rsidR="00D3609D" w:rsidRDefault="00D3609D"/>
    <w:p w14:paraId="4D9C0172" w14:textId="77777777" w:rsidR="00D3609D" w:rsidRDefault="00D3609D"/>
    <w:p w14:paraId="74F042E2" w14:textId="77777777" w:rsidR="00D3609D" w:rsidRDefault="00D3609D"/>
    <w:p w14:paraId="4042DB73" w14:textId="77777777" w:rsidR="00D3609D" w:rsidRDefault="00D3609D"/>
    <w:p w14:paraId="5FE9B4A6" w14:textId="77777777" w:rsidR="00D3609D" w:rsidRDefault="00D3609D"/>
    <w:p w14:paraId="23C43766" w14:textId="77777777" w:rsidR="00D3609D" w:rsidRDefault="00D3609D"/>
    <w:p w14:paraId="398DF788" w14:textId="77777777" w:rsidR="00D3609D" w:rsidRDefault="00D3609D"/>
    <w:p w14:paraId="165DEE15" w14:textId="77777777" w:rsidR="00D3609D" w:rsidRDefault="00D3609D"/>
    <w:p w14:paraId="2C834EA8" w14:textId="77777777" w:rsidR="00D3609D" w:rsidRDefault="00D3609D"/>
    <w:p w14:paraId="699C4259" w14:textId="77777777" w:rsidR="00D3609D" w:rsidRDefault="00D3609D">
      <w:pPr>
        <w:rPr>
          <w:rFonts w:hint="eastAsia"/>
        </w:rPr>
      </w:pPr>
    </w:p>
    <w:p w14:paraId="77E552B3" w14:textId="09384905" w:rsidR="00D3609D" w:rsidRPr="00AB5191" w:rsidRDefault="00D3609D">
      <w:pPr>
        <w:rPr>
          <w:rFonts w:ascii="Arial" w:hAnsi="Arial"/>
          <w:sz w:val="20"/>
        </w:rPr>
      </w:pPr>
      <w:r w:rsidRPr="001B2B03">
        <w:rPr>
          <w:rFonts w:ascii="Arial" w:hAnsi="Arial" w:cs="Arial"/>
          <w:sz w:val="20"/>
          <w:szCs w:val="20"/>
        </w:rPr>
        <w:t>ALT</w:t>
      </w:r>
      <w:r>
        <w:rPr>
          <w:rFonts w:ascii="Arial" w:hAnsi="Arial" w:cs="Arial"/>
          <w:sz w:val="20"/>
          <w:szCs w:val="20"/>
        </w:rPr>
        <w:t xml:space="preserve">, </w:t>
      </w:r>
      <w:r w:rsidRPr="00D3609D">
        <w:rPr>
          <w:rFonts w:ascii="Arial" w:hAnsi="Arial" w:cs="Arial"/>
          <w:sz w:val="20"/>
          <w:szCs w:val="20"/>
        </w:rPr>
        <w:t>alanine transaminase</w:t>
      </w:r>
      <w:r>
        <w:rPr>
          <w:rFonts w:ascii="Arial" w:hAnsi="Arial" w:cs="Arial"/>
          <w:sz w:val="20"/>
          <w:szCs w:val="20"/>
        </w:rPr>
        <w:t xml:space="preserve">; </w:t>
      </w:r>
      <w:r w:rsidRPr="001B2B03">
        <w:rPr>
          <w:rFonts w:ascii="Arial" w:hAnsi="Arial" w:cs="Arial"/>
          <w:sz w:val="20"/>
          <w:szCs w:val="20"/>
        </w:rPr>
        <w:t>AST</w:t>
      </w:r>
      <w:r>
        <w:rPr>
          <w:rFonts w:ascii="Arial" w:hAnsi="Arial" w:cs="Arial"/>
          <w:sz w:val="20"/>
          <w:szCs w:val="20"/>
        </w:rPr>
        <w:t xml:space="preserve">, </w:t>
      </w:r>
      <w:r w:rsidRPr="00D3609D">
        <w:rPr>
          <w:rFonts w:ascii="Arial" w:hAnsi="Arial" w:cs="Arial"/>
          <w:sz w:val="20"/>
          <w:szCs w:val="20"/>
        </w:rPr>
        <w:t>aspartate transaminase</w:t>
      </w:r>
    </w:p>
    <w:sectPr w:rsidR="00D3609D" w:rsidRPr="00AB5191" w:rsidSect="00F8255A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B033B" w14:textId="77777777" w:rsidR="001B2B03" w:rsidRDefault="001B2B03" w:rsidP="00E21057">
      <w:r>
        <w:separator/>
      </w:r>
    </w:p>
  </w:endnote>
  <w:endnote w:type="continuationSeparator" w:id="0">
    <w:p w14:paraId="2E7A7AB9" w14:textId="77777777" w:rsidR="001B2B03" w:rsidRDefault="001B2B03" w:rsidP="00E21057">
      <w:r>
        <w:continuationSeparator/>
      </w:r>
    </w:p>
  </w:endnote>
  <w:endnote w:type="continuationNotice" w:id="1">
    <w:p w14:paraId="46E925E9" w14:textId="77777777" w:rsidR="001B2B03" w:rsidRDefault="001B2B0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4B8CF7" w14:textId="77777777" w:rsidR="001B2B03" w:rsidRDefault="001B2B03" w:rsidP="00E21057">
      <w:r>
        <w:separator/>
      </w:r>
    </w:p>
  </w:footnote>
  <w:footnote w:type="continuationSeparator" w:id="0">
    <w:p w14:paraId="632B02AA" w14:textId="77777777" w:rsidR="001B2B03" w:rsidRDefault="001B2B03" w:rsidP="00E21057">
      <w:r>
        <w:continuationSeparator/>
      </w:r>
    </w:p>
  </w:footnote>
  <w:footnote w:type="continuationNotice" w:id="1">
    <w:p w14:paraId="219B8FBC" w14:textId="77777777" w:rsidR="001B2B03" w:rsidRDefault="001B2B0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1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C7159"/>
    <w:rsid w:val="001004EA"/>
    <w:rsid w:val="001B2B03"/>
    <w:rsid w:val="001C7159"/>
    <w:rsid w:val="001F45DD"/>
    <w:rsid w:val="002234A9"/>
    <w:rsid w:val="00266A47"/>
    <w:rsid w:val="002E090E"/>
    <w:rsid w:val="00304385"/>
    <w:rsid w:val="00312CF9"/>
    <w:rsid w:val="003402EF"/>
    <w:rsid w:val="003901C3"/>
    <w:rsid w:val="003A67FA"/>
    <w:rsid w:val="003B4280"/>
    <w:rsid w:val="003D6AEA"/>
    <w:rsid w:val="00474F28"/>
    <w:rsid w:val="004D2AC1"/>
    <w:rsid w:val="00582703"/>
    <w:rsid w:val="005B31CA"/>
    <w:rsid w:val="005E5E0F"/>
    <w:rsid w:val="0062488F"/>
    <w:rsid w:val="006916DA"/>
    <w:rsid w:val="006A01EB"/>
    <w:rsid w:val="006B767D"/>
    <w:rsid w:val="006F7532"/>
    <w:rsid w:val="0074193F"/>
    <w:rsid w:val="00750114"/>
    <w:rsid w:val="00754506"/>
    <w:rsid w:val="007B5F68"/>
    <w:rsid w:val="00845A34"/>
    <w:rsid w:val="00A8637C"/>
    <w:rsid w:val="00AB5191"/>
    <w:rsid w:val="00B439E7"/>
    <w:rsid w:val="00B4566D"/>
    <w:rsid w:val="00B74ECF"/>
    <w:rsid w:val="00B82557"/>
    <w:rsid w:val="00BB15E4"/>
    <w:rsid w:val="00C23467"/>
    <w:rsid w:val="00CB0BF7"/>
    <w:rsid w:val="00CE76F8"/>
    <w:rsid w:val="00D215F4"/>
    <w:rsid w:val="00D33F25"/>
    <w:rsid w:val="00D3609D"/>
    <w:rsid w:val="00D623BC"/>
    <w:rsid w:val="00D918A0"/>
    <w:rsid w:val="00E21057"/>
    <w:rsid w:val="00E21A12"/>
    <w:rsid w:val="00E36B46"/>
    <w:rsid w:val="00F14D46"/>
    <w:rsid w:val="00F51676"/>
    <w:rsid w:val="00F8255A"/>
    <w:rsid w:val="00F916B0"/>
    <w:rsid w:val="00FD0DCA"/>
    <w:rsid w:val="00FF1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0446292E"/>
  <w15:docId w15:val="{E69D7853-C3B0-46F9-87CB-9906674B0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2105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21057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4">
    <w:name w:val="ヘッダー (文字)"/>
    <w:basedOn w:val="a0"/>
    <w:link w:val="a3"/>
    <w:uiPriority w:val="99"/>
    <w:rsid w:val="00E21057"/>
  </w:style>
  <w:style w:type="paragraph" w:styleId="a5">
    <w:name w:val="footer"/>
    <w:basedOn w:val="a"/>
    <w:link w:val="a6"/>
    <w:uiPriority w:val="99"/>
    <w:unhideWhenUsed/>
    <w:rsid w:val="00E21057"/>
    <w:pPr>
      <w:tabs>
        <w:tab w:val="center" w:pos="4252"/>
        <w:tab w:val="right" w:pos="8504"/>
      </w:tabs>
      <w:snapToGrid w:val="0"/>
    </w:pPr>
    <w:rPr>
      <w:sz w:val="21"/>
      <w:szCs w:val="22"/>
    </w:rPr>
  </w:style>
  <w:style w:type="character" w:customStyle="1" w:styleId="a6">
    <w:name w:val="フッター (文字)"/>
    <w:basedOn w:val="a0"/>
    <w:link w:val="a5"/>
    <w:uiPriority w:val="99"/>
    <w:rsid w:val="00E21057"/>
  </w:style>
  <w:style w:type="paragraph" w:styleId="a7">
    <w:name w:val="Balloon Text"/>
    <w:basedOn w:val="a"/>
    <w:link w:val="a8"/>
    <w:uiPriority w:val="99"/>
    <w:semiHidden/>
    <w:unhideWhenUsed/>
    <w:rsid w:val="00D3609D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D3609D"/>
    <w:rPr>
      <w:rFonts w:ascii="Tahoma" w:hAnsi="Tahoma" w:cs="Tahoma"/>
      <w:sz w:val="16"/>
      <w:szCs w:val="16"/>
    </w:rPr>
  </w:style>
  <w:style w:type="paragraph" w:styleId="a9">
    <w:name w:val="Revision"/>
    <w:hidden/>
    <w:uiPriority w:val="99"/>
    <w:semiHidden/>
    <w:rsid w:val="00AB5191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71907-130A-4F48-B8C5-7FE9837EE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Yu Sunakawa</cp:lastModifiedBy>
  <cp:revision>4</cp:revision>
  <dcterms:created xsi:type="dcterms:W3CDTF">2023-01-03T03:30:00Z</dcterms:created>
  <dcterms:modified xsi:type="dcterms:W3CDTF">2023-07-06T1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706e80c622f0491996e218670b53111b</vt:lpwstr>
  </property>
</Properties>
</file>